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40B" w:rsidRPr="001549D3" w:rsidRDefault="00C0240B" w:rsidP="00C0240B">
      <w:pPr>
        <w:pStyle w:val="SupplementaryMaterial"/>
        <w:rPr>
          <w:b w:val="0"/>
          <w:lang w:eastAsia="zh-CN"/>
        </w:rPr>
      </w:pPr>
      <w:r w:rsidRPr="001549D3">
        <w:t xml:space="preserve">Supplementary </w:t>
      </w:r>
      <w:r>
        <w:rPr>
          <w:rFonts w:hint="eastAsia"/>
          <w:lang w:eastAsia="zh-CN"/>
        </w:rPr>
        <w:t>data</w:t>
      </w:r>
    </w:p>
    <w:p w:rsidR="00C0240B" w:rsidRPr="00FF2ED1" w:rsidRDefault="00C0240B" w:rsidP="00C0240B">
      <w:pPr>
        <w:rPr>
          <w:lang w:eastAsia="zh-CN"/>
        </w:rPr>
      </w:pPr>
    </w:p>
    <w:p w:rsidR="007007F0" w:rsidRDefault="007007F0" w:rsidP="007007F0">
      <w:pPr>
        <w:spacing w:before="0" w:after="0"/>
        <w:rPr>
          <w:rFonts w:eastAsia="宋体" w:cs="Times New Roman"/>
          <w:b/>
          <w:bCs/>
          <w:szCs w:val="24"/>
          <w:lang w:eastAsia="zh-CN"/>
        </w:rPr>
      </w:pPr>
      <w:r w:rsidRPr="00F907B8">
        <w:rPr>
          <w:rFonts w:eastAsia="宋体" w:cs="Times New Roman"/>
          <w:b/>
          <w:bCs/>
          <w:szCs w:val="24"/>
          <w:lang w:eastAsia="zh-CN"/>
        </w:rPr>
        <w:t xml:space="preserve">Supplementary Table </w:t>
      </w:r>
      <w:r>
        <w:rPr>
          <w:rFonts w:eastAsia="宋体" w:cs="Times New Roman" w:hint="eastAsia"/>
          <w:b/>
          <w:bCs/>
          <w:szCs w:val="24"/>
          <w:lang w:eastAsia="zh-CN"/>
        </w:rPr>
        <w:t>1</w:t>
      </w:r>
      <w:r>
        <w:rPr>
          <w:rFonts w:eastAsia="宋体" w:cs="Times New Roman"/>
          <w:b/>
          <w:bCs/>
          <w:szCs w:val="24"/>
          <w:lang w:eastAsia="zh-CN"/>
        </w:rPr>
        <w:t xml:space="preserve">: </w:t>
      </w:r>
      <w:r>
        <w:rPr>
          <w:rFonts w:eastAsia="宋体" w:cs="Times New Roman" w:hint="eastAsia"/>
          <w:b/>
          <w:bCs/>
          <w:szCs w:val="24"/>
          <w:lang w:eastAsia="zh-CN"/>
        </w:rPr>
        <w:t>B</w:t>
      </w:r>
      <w:r w:rsidRPr="00CD4F42">
        <w:rPr>
          <w:rFonts w:eastAsia="宋体" w:cs="Times New Roman"/>
          <w:b/>
          <w:bCs/>
          <w:szCs w:val="24"/>
          <w:lang w:eastAsia="zh-CN"/>
        </w:rPr>
        <w:t>inding residues</w:t>
      </w:r>
    </w:p>
    <w:p w:rsidR="00544CAF" w:rsidRDefault="00544CAF">
      <w:pPr>
        <w:rPr>
          <w:lang w:eastAsia="zh-CN"/>
        </w:rPr>
      </w:pPr>
      <w:bookmarkStart w:id="0" w:name="_GoBack"/>
      <w:bookmarkEnd w:id="0"/>
    </w:p>
    <w:tbl>
      <w:tblPr>
        <w:tblW w:w="10020" w:type="dxa"/>
        <w:jc w:val="center"/>
        <w:tblInd w:w="93" w:type="dxa"/>
        <w:tblLook w:val="04A0" w:firstRow="1" w:lastRow="0" w:firstColumn="1" w:lastColumn="0" w:noHBand="0" w:noVBand="1"/>
      </w:tblPr>
      <w:tblGrid>
        <w:gridCol w:w="1011"/>
        <w:gridCol w:w="1900"/>
        <w:gridCol w:w="1680"/>
        <w:gridCol w:w="960"/>
        <w:gridCol w:w="1700"/>
        <w:gridCol w:w="1440"/>
        <w:gridCol w:w="1380"/>
      </w:tblGrid>
      <w:tr w:rsidR="007007F0" w:rsidRPr="007007F0" w:rsidTr="0034768F">
        <w:trPr>
          <w:trHeight w:val="30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Receptor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Default="007007F0" w:rsidP="007007F0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Receptor </w:t>
            </w:r>
          </w:p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osition</w:t>
            </w: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Receptor elemen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igand</w:t>
            </w:r>
          </w:p>
        </w:tc>
        <w:tc>
          <w:tcPr>
            <w:tcW w:w="17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Default="007007F0" w:rsidP="007007F0">
            <w:pPr>
              <w:spacing w:before="0" w:after="0"/>
              <w:jc w:val="center"/>
              <w:rPr>
                <w:rFonts w:eastAsia="宋体" w:cs="Times New Roman" w:hint="eastAsia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Ligand </w:t>
            </w:r>
          </w:p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osition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igand element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Distance (Å)</w:t>
            </w:r>
          </w:p>
        </w:tc>
      </w:tr>
      <w:tr w:rsidR="007007F0" w:rsidRPr="007007F0" w:rsidTr="0034768F">
        <w:trPr>
          <w:trHeight w:val="29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.42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.67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.86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Y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.93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13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15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21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23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25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31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46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5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68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68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71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6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72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77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80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8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89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S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.91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04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08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0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1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18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19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20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24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32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34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38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39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40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44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49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51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S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54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67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71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73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73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85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85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90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94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3.99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6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0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0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2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3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6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Y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8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09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10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14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14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H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14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181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20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21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25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8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S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26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6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27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0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1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3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3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3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6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39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1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2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2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3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8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8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49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6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53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53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53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56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569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1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E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6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4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8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75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7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7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69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704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VA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75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S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82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2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87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GL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8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06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H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08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9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62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TH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7</w:t>
            </w:r>
          </w:p>
        </w:tc>
      </w:tr>
      <w:tr w:rsidR="007007F0" w:rsidRPr="007007F0" w:rsidTr="0034768F">
        <w:trPr>
          <w:trHeight w:val="29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8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L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82</w:t>
            </w:r>
          </w:p>
        </w:tc>
      </w:tr>
      <w:tr w:rsidR="007007F0" w:rsidRPr="007007F0" w:rsidTr="0034768F">
        <w:trPr>
          <w:trHeight w:val="295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INTS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ME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BAG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AS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07F0" w:rsidRPr="007007F0" w:rsidRDefault="007007F0" w:rsidP="00700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007F0">
              <w:rPr>
                <w:rFonts w:eastAsia="宋体" w:cs="Times New Roman"/>
                <w:color w:val="000000"/>
                <w:sz w:val="22"/>
                <w:lang w:eastAsia="zh-CN"/>
              </w:rPr>
              <w:t>4.995</w:t>
            </w:r>
          </w:p>
        </w:tc>
      </w:tr>
    </w:tbl>
    <w:p w:rsidR="00544CAF" w:rsidRDefault="00544CAF">
      <w:pPr>
        <w:rPr>
          <w:lang w:eastAsia="zh-CN"/>
        </w:rPr>
      </w:pPr>
    </w:p>
    <w:p w:rsidR="00F907B8" w:rsidRDefault="00F907B8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p w:rsidR="00673AD1" w:rsidRDefault="00673AD1">
      <w:pPr>
        <w:rPr>
          <w:lang w:eastAsia="zh-CN"/>
        </w:rPr>
      </w:pPr>
    </w:p>
    <w:sectPr w:rsidR="00673A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D262F" w:rsidRDefault="00DD262F" w:rsidP="00C0240B">
      <w:pPr>
        <w:spacing w:before="0" w:after="0"/>
      </w:pPr>
      <w:r>
        <w:separator/>
      </w:r>
    </w:p>
  </w:endnote>
  <w:endnote w:type="continuationSeparator" w:id="0">
    <w:p w:rsidR="00DD262F" w:rsidRDefault="00DD262F" w:rsidP="00C0240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D262F" w:rsidRDefault="00DD262F" w:rsidP="00C0240B">
      <w:pPr>
        <w:spacing w:before="0" w:after="0"/>
      </w:pPr>
      <w:r>
        <w:separator/>
      </w:r>
    </w:p>
  </w:footnote>
  <w:footnote w:type="continuationSeparator" w:id="0">
    <w:p w:rsidR="00DD262F" w:rsidRDefault="00DD262F" w:rsidP="00C0240B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E5C"/>
    <w:rsid w:val="000418BE"/>
    <w:rsid w:val="000C7D35"/>
    <w:rsid w:val="000E0C8A"/>
    <w:rsid w:val="000E44C0"/>
    <w:rsid w:val="00141934"/>
    <w:rsid w:val="001C1E5C"/>
    <w:rsid w:val="001D2990"/>
    <w:rsid w:val="00241687"/>
    <w:rsid w:val="00303381"/>
    <w:rsid w:val="0031281F"/>
    <w:rsid w:val="0034768F"/>
    <w:rsid w:val="003F65D0"/>
    <w:rsid w:val="004059A5"/>
    <w:rsid w:val="00452A06"/>
    <w:rsid w:val="004534DE"/>
    <w:rsid w:val="004C7CE4"/>
    <w:rsid w:val="004D6182"/>
    <w:rsid w:val="004F435D"/>
    <w:rsid w:val="00502CFB"/>
    <w:rsid w:val="00537991"/>
    <w:rsid w:val="00544CAF"/>
    <w:rsid w:val="0059434E"/>
    <w:rsid w:val="005C2FF6"/>
    <w:rsid w:val="00673AD1"/>
    <w:rsid w:val="006D080E"/>
    <w:rsid w:val="006F104D"/>
    <w:rsid w:val="007007F0"/>
    <w:rsid w:val="00705230"/>
    <w:rsid w:val="0073197B"/>
    <w:rsid w:val="007B182F"/>
    <w:rsid w:val="008B5C69"/>
    <w:rsid w:val="0092206A"/>
    <w:rsid w:val="009231DF"/>
    <w:rsid w:val="0098202B"/>
    <w:rsid w:val="009A4652"/>
    <w:rsid w:val="009D7666"/>
    <w:rsid w:val="009F0B0D"/>
    <w:rsid w:val="00A063DF"/>
    <w:rsid w:val="00A12E7E"/>
    <w:rsid w:val="00A77234"/>
    <w:rsid w:val="00AC2F45"/>
    <w:rsid w:val="00AF0F00"/>
    <w:rsid w:val="00AF6A81"/>
    <w:rsid w:val="00B12FB5"/>
    <w:rsid w:val="00B130E4"/>
    <w:rsid w:val="00B37A18"/>
    <w:rsid w:val="00B8205F"/>
    <w:rsid w:val="00BE0C6F"/>
    <w:rsid w:val="00C0240B"/>
    <w:rsid w:val="00C66E12"/>
    <w:rsid w:val="00C759BD"/>
    <w:rsid w:val="00C833FF"/>
    <w:rsid w:val="00CC2A4A"/>
    <w:rsid w:val="00CD4F42"/>
    <w:rsid w:val="00CE18EC"/>
    <w:rsid w:val="00D33AE5"/>
    <w:rsid w:val="00D36ADA"/>
    <w:rsid w:val="00D95692"/>
    <w:rsid w:val="00DD262F"/>
    <w:rsid w:val="00DD568C"/>
    <w:rsid w:val="00E72E57"/>
    <w:rsid w:val="00EA3585"/>
    <w:rsid w:val="00EC1412"/>
    <w:rsid w:val="00EC1B0C"/>
    <w:rsid w:val="00F26536"/>
    <w:rsid w:val="00F4221B"/>
    <w:rsid w:val="00F907B8"/>
    <w:rsid w:val="00FD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4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0240B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0240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0240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0240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0240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C02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024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24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0240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C0240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0240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0240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0240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0240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0240B"/>
    <w:pPr>
      <w:numPr>
        <w:numId w:val="1"/>
      </w:numPr>
    </w:pPr>
  </w:style>
  <w:style w:type="paragraph" w:customStyle="1" w:styleId="SupplementaryMaterial">
    <w:name w:val="Supplementary Material"/>
    <w:basedOn w:val="a6"/>
    <w:next w:val="a6"/>
    <w:qFormat/>
    <w:rsid w:val="00C0240B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C0240B"/>
    <w:pPr>
      <w:ind w:firstLineChars="200" w:firstLine="420"/>
    </w:pPr>
  </w:style>
  <w:style w:type="paragraph" w:styleId="a6">
    <w:name w:val="Title"/>
    <w:basedOn w:val="a"/>
    <w:next w:val="a"/>
    <w:link w:val="Char1"/>
    <w:uiPriority w:val="10"/>
    <w:qFormat/>
    <w:rsid w:val="00C0240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uiPriority w:val="10"/>
    <w:rsid w:val="00C0240B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D95692"/>
    <w:pPr>
      <w:spacing w:before="0" w:after="0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D95692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No Spacing"/>
    <w:link w:val="Char3"/>
    <w:uiPriority w:val="1"/>
    <w:qFormat/>
    <w:rsid w:val="00D95692"/>
    <w:pPr>
      <w:widowControl w:val="0"/>
      <w:jc w:val="both"/>
    </w:pPr>
  </w:style>
  <w:style w:type="character" w:customStyle="1" w:styleId="Char3">
    <w:name w:val="无间隔 Char"/>
    <w:basedOn w:val="a1"/>
    <w:link w:val="a8"/>
    <w:uiPriority w:val="1"/>
    <w:rsid w:val="00D95692"/>
  </w:style>
  <w:style w:type="character" w:styleId="a9">
    <w:name w:val="Hyperlink"/>
    <w:basedOn w:val="a1"/>
    <w:uiPriority w:val="99"/>
    <w:semiHidden/>
    <w:unhideWhenUsed/>
    <w:rsid w:val="007007F0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7007F0"/>
    <w:rPr>
      <w:color w:val="800080"/>
      <w:u w:val="single"/>
    </w:rPr>
  </w:style>
  <w:style w:type="paragraph" w:customStyle="1" w:styleId="font5">
    <w:name w:val="font5"/>
    <w:basedOn w:val="a"/>
    <w:rsid w:val="007007F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007F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"/>
    <w:rsid w:val="007007F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"/>
    <w:rsid w:val="007007F0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"/>
    <w:rsid w:val="007007F0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40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2"/>
    <w:qFormat/>
    <w:rsid w:val="00C0240B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2"/>
    <w:qFormat/>
    <w:rsid w:val="00C0240B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C0240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C0240B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C0240B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C024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C0240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0240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C0240B"/>
    <w:rPr>
      <w:sz w:val="18"/>
      <w:szCs w:val="18"/>
    </w:rPr>
  </w:style>
  <w:style w:type="character" w:customStyle="1" w:styleId="1Char">
    <w:name w:val="标题 1 Char"/>
    <w:basedOn w:val="a1"/>
    <w:link w:val="1"/>
    <w:uiPriority w:val="2"/>
    <w:rsid w:val="00C0240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0240B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0240B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0240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0240B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C0240B"/>
    <w:pPr>
      <w:numPr>
        <w:numId w:val="1"/>
      </w:numPr>
    </w:pPr>
  </w:style>
  <w:style w:type="paragraph" w:customStyle="1" w:styleId="SupplementaryMaterial">
    <w:name w:val="Supplementary Material"/>
    <w:basedOn w:val="a6"/>
    <w:next w:val="a6"/>
    <w:qFormat/>
    <w:rsid w:val="00C0240B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C0240B"/>
    <w:pPr>
      <w:ind w:firstLineChars="200" w:firstLine="420"/>
    </w:pPr>
  </w:style>
  <w:style w:type="paragraph" w:styleId="a6">
    <w:name w:val="Title"/>
    <w:basedOn w:val="a"/>
    <w:next w:val="a"/>
    <w:link w:val="Char1"/>
    <w:uiPriority w:val="10"/>
    <w:qFormat/>
    <w:rsid w:val="00C0240B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1"/>
    <w:link w:val="a6"/>
    <w:uiPriority w:val="10"/>
    <w:rsid w:val="00C0240B"/>
    <w:rPr>
      <w:rFonts w:asciiTheme="majorHAnsi" w:eastAsia="宋体" w:hAnsiTheme="majorHAnsi" w:cstheme="majorBidi"/>
      <w:b/>
      <w:bCs/>
      <w:kern w:val="0"/>
      <w:sz w:val="32"/>
      <w:szCs w:val="32"/>
      <w:lang w:eastAsia="en-US"/>
    </w:rPr>
  </w:style>
  <w:style w:type="paragraph" w:styleId="a7">
    <w:name w:val="Balloon Text"/>
    <w:basedOn w:val="a"/>
    <w:link w:val="Char2"/>
    <w:uiPriority w:val="99"/>
    <w:semiHidden/>
    <w:unhideWhenUsed/>
    <w:rsid w:val="00D95692"/>
    <w:pPr>
      <w:spacing w:before="0" w:after="0"/>
    </w:pPr>
    <w:rPr>
      <w:sz w:val="18"/>
      <w:szCs w:val="18"/>
    </w:rPr>
  </w:style>
  <w:style w:type="character" w:customStyle="1" w:styleId="Char2">
    <w:name w:val="批注框文本 Char"/>
    <w:basedOn w:val="a1"/>
    <w:link w:val="a7"/>
    <w:uiPriority w:val="99"/>
    <w:semiHidden/>
    <w:rsid w:val="00D95692"/>
    <w:rPr>
      <w:rFonts w:ascii="Times New Roman" w:hAnsi="Times New Roman"/>
      <w:kern w:val="0"/>
      <w:sz w:val="18"/>
      <w:szCs w:val="18"/>
      <w:lang w:eastAsia="en-US"/>
    </w:rPr>
  </w:style>
  <w:style w:type="paragraph" w:styleId="a8">
    <w:name w:val="No Spacing"/>
    <w:link w:val="Char3"/>
    <w:uiPriority w:val="1"/>
    <w:qFormat/>
    <w:rsid w:val="00D95692"/>
    <w:pPr>
      <w:widowControl w:val="0"/>
      <w:jc w:val="both"/>
    </w:pPr>
  </w:style>
  <w:style w:type="character" w:customStyle="1" w:styleId="Char3">
    <w:name w:val="无间隔 Char"/>
    <w:basedOn w:val="a1"/>
    <w:link w:val="a8"/>
    <w:uiPriority w:val="1"/>
    <w:rsid w:val="00D95692"/>
  </w:style>
  <w:style w:type="character" w:styleId="a9">
    <w:name w:val="Hyperlink"/>
    <w:basedOn w:val="a1"/>
    <w:uiPriority w:val="99"/>
    <w:semiHidden/>
    <w:unhideWhenUsed/>
    <w:rsid w:val="007007F0"/>
    <w:rPr>
      <w:color w:val="0000FF"/>
      <w:u w:val="single"/>
    </w:rPr>
  </w:style>
  <w:style w:type="character" w:styleId="aa">
    <w:name w:val="FollowedHyperlink"/>
    <w:basedOn w:val="a1"/>
    <w:uiPriority w:val="99"/>
    <w:semiHidden/>
    <w:unhideWhenUsed/>
    <w:rsid w:val="007007F0"/>
    <w:rPr>
      <w:color w:val="800080"/>
      <w:u w:val="single"/>
    </w:rPr>
  </w:style>
  <w:style w:type="paragraph" w:customStyle="1" w:styleId="font5">
    <w:name w:val="font5"/>
    <w:basedOn w:val="a"/>
    <w:rsid w:val="007007F0"/>
    <w:pPr>
      <w:spacing w:before="100" w:beforeAutospacing="1" w:after="100" w:afterAutospacing="1"/>
    </w:pPr>
    <w:rPr>
      <w:rFonts w:ascii="宋体" w:eastAsia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rsid w:val="007007F0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"/>
    <w:rsid w:val="007007F0"/>
    <w:pP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7">
    <w:name w:val="xl67"/>
    <w:basedOn w:val="a"/>
    <w:rsid w:val="007007F0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  <w:style w:type="paragraph" w:customStyle="1" w:styleId="xl68">
    <w:name w:val="xl68"/>
    <w:basedOn w:val="a"/>
    <w:rsid w:val="007007F0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eastAsia="宋体" w:cs="Times New Roma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754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23A457-99C3-4D17-90A2-899169D2E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n</dc:creator>
  <cp:keywords/>
  <dc:description/>
  <cp:lastModifiedBy>mansn</cp:lastModifiedBy>
  <cp:revision>68</cp:revision>
  <dcterms:created xsi:type="dcterms:W3CDTF">2021-08-13T09:39:00Z</dcterms:created>
  <dcterms:modified xsi:type="dcterms:W3CDTF">2022-12-14T01:37:00Z</dcterms:modified>
</cp:coreProperties>
</file>